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EC10C5" w14:textId="717A78E3" w:rsidR="00096E02" w:rsidRPr="005D48A4" w:rsidRDefault="00F467AA" w:rsidP="00F467AA">
      <w:pPr>
        <w:rPr>
          <w:rFonts w:ascii="Times New Roman" w:hAnsi="Times New Roman" w:cs="Times New Roman"/>
          <w:b/>
          <w:bCs/>
          <w:lang w:val="fr-FR"/>
        </w:rPr>
      </w:pPr>
      <w:bookmarkStart w:id="0" w:name="_Hlk159758360"/>
      <w:r w:rsidRPr="005D48A4">
        <w:rPr>
          <w:rFonts w:ascii="Times New Roman" w:hAnsi="Times New Roman" w:cs="Times New Roman"/>
          <w:b/>
          <w:bCs/>
          <w:lang w:val="fr-FR"/>
        </w:rPr>
        <w:t>S</w:t>
      </w:r>
      <w:r w:rsidR="001A71F4" w:rsidRPr="005D48A4">
        <w:rPr>
          <w:rFonts w:ascii="Times New Roman" w:hAnsi="Times New Roman" w:cs="Times New Roman"/>
          <w:b/>
          <w:bCs/>
          <w:lang w:val="fr-FR"/>
        </w:rPr>
        <w:t>3</w:t>
      </w:r>
      <w:r w:rsidRPr="005D48A4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1A71F4" w:rsidRPr="005D48A4">
        <w:rPr>
          <w:rFonts w:ascii="Times New Roman" w:hAnsi="Times New Roman" w:cs="Times New Roman"/>
          <w:b/>
          <w:bCs/>
          <w:lang w:val="fr-FR"/>
        </w:rPr>
        <w:t>Appendix</w:t>
      </w:r>
      <w:r w:rsidR="005D48A4" w:rsidRPr="005D48A4">
        <w:rPr>
          <w:rFonts w:ascii="Times New Roman" w:hAnsi="Times New Roman" w:cs="Times New Roman"/>
          <w:b/>
          <w:bCs/>
          <w:lang w:val="fr-FR"/>
        </w:rPr>
        <w:t xml:space="preserve">. </w:t>
      </w:r>
      <w:proofErr w:type="spellStart"/>
      <w:r w:rsidR="005D48A4" w:rsidRPr="005D48A4">
        <w:rPr>
          <w:rFonts w:ascii="Times New Roman" w:hAnsi="Times New Roman" w:cs="Times New Roman"/>
          <w:b/>
          <w:bCs/>
          <w:lang w:val="fr-FR"/>
        </w:rPr>
        <w:t>Additional</w:t>
      </w:r>
      <w:proofErr w:type="spellEnd"/>
      <w:r w:rsidR="005D48A4" w:rsidRPr="005D48A4">
        <w:rPr>
          <w:rFonts w:ascii="Times New Roman" w:hAnsi="Times New Roman" w:cs="Times New Roman"/>
          <w:b/>
          <w:bCs/>
          <w:lang w:val="fr-FR"/>
        </w:rPr>
        <w:t xml:space="preserve"> </w:t>
      </w:r>
      <w:proofErr w:type="spellStart"/>
      <w:r w:rsidR="005D48A4" w:rsidRPr="005D48A4">
        <w:rPr>
          <w:rFonts w:ascii="Times New Roman" w:hAnsi="Times New Roman" w:cs="Times New Roman"/>
          <w:b/>
          <w:bCs/>
          <w:lang w:val="fr-FR"/>
        </w:rPr>
        <w:t>embodiment</w:t>
      </w:r>
      <w:proofErr w:type="spellEnd"/>
      <w:r w:rsidR="005D48A4" w:rsidRPr="005D48A4">
        <w:rPr>
          <w:rFonts w:ascii="Times New Roman" w:hAnsi="Times New Roman" w:cs="Times New Roman"/>
          <w:b/>
          <w:bCs/>
          <w:lang w:val="fr-FR"/>
        </w:rPr>
        <w:t xml:space="preserve"> </w:t>
      </w:r>
      <w:proofErr w:type="spellStart"/>
      <w:r w:rsidR="005D48A4">
        <w:rPr>
          <w:rFonts w:ascii="Times New Roman" w:hAnsi="Times New Roman" w:cs="Times New Roman"/>
          <w:b/>
          <w:bCs/>
          <w:lang w:val="fr-FR"/>
        </w:rPr>
        <w:t>scale</w:t>
      </w:r>
      <w:proofErr w:type="spellEnd"/>
      <w:r w:rsidR="005D48A4">
        <w:rPr>
          <w:rFonts w:ascii="Times New Roman" w:hAnsi="Times New Roman" w:cs="Times New Roman"/>
          <w:b/>
          <w:bCs/>
          <w:lang w:val="fr-FR"/>
        </w:rPr>
        <w:t xml:space="preserve"> </w:t>
      </w:r>
      <w:proofErr w:type="spellStart"/>
      <w:r w:rsidR="005D48A4" w:rsidRPr="005D48A4">
        <w:rPr>
          <w:rFonts w:ascii="Times New Roman" w:hAnsi="Times New Roman" w:cs="Times New Roman"/>
          <w:b/>
          <w:bCs/>
          <w:lang w:val="fr-FR"/>
        </w:rPr>
        <w:t>results</w:t>
      </w:r>
      <w:proofErr w:type="spellEnd"/>
      <w:r w:rsidR="005D48A4">
        <w:rPr>
          <w:rFonts w:ascii="Times New Roman" w:hAnsi="Times New Roman" w:cs="Times New Roman"/>
          <w:b/>
          <w:bCs/>
          <w:lang w:val="fr-FR"/>
        </w:rPr>
        <w:t>.</w:t>
      </w:r>
    </w:p>
    <w:p w14:paraId="012DF62C" w14:textId="77777777" w:rsidR="00096E02" w:rsidRPr="005D48A4" w:rsidRDefault="00096E02" w:rsidP="00F467AA">
      <w:pPr>
        <w:rPr>
          <w:rFonts w:ascii="Times New Roman" w:hAnsi="Times New Roman" w:cs="Times New Roman"/>
          <w:b/>
          <w:bCs/>
          <w:lang w:val="fr-FR"/>
        </w:rPr>
      </w:pPr>
    </w:p>
    <w:bookmarkEnd w:id="0"/>
    <w:p w14:paraId="1CCADE1C" w14:textId="1C8D4064" w:rsidR="00F467AA" w:rsidRPr="00C37EA3" w:rsidRDefault="00EA2D60" w:rsidP="00F467A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GB"/>
        </w:rPr>
        <w:t>Results of the Bayesian regression on Physical Sensations</w:t>
      </w:r>
      <w:r w:rsidR="00F467AA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F467AA" w:rsidRPr="006476B3">
        <w:rPr>
          <w:rFonts w:ascii="Times New Roman" w:hAnsi="Times New Roman" w:cs="Times New Roman"/>
          <w:lang w:val="en-US"/>
        </w:rPr>
        <w:t>The table shows the mean (Estimate) and the standard deviation (</w:t>
      </w:r>
      <w:proofErr w:type="spellStart"/>
      <w:r w:rsidR="00F467AA" w:rsidRPr="006476B3">
        <w:rPr>
          <w:rFonts w:ascii="Times New Roman" w:hAnsi="Times New Roman" w:cs="Times New Roman"/>
          <w:lang w:val="en-US"/>
        </w:rPr>
        <w:t>Est.Error</w:t>
      </w:r>
      <w:proofErr w:type="spellEnd"/>
      <w:r w:rsidR="00F467AA" w:rsidRPr="006476B3">
        <w:rPr>
          <w:rFonts w:ascii="Times New Roman" w:hAnsi="Times New Roman" w:cs="Times New Roman"/>
          <w:lang w:val="en-US"/>
        </w:rPr>
        <w:t>) of the posterior distribution of each effect with the 95% Credible Intervals (lower 95% CI, upper 95% CI). In bold, the posterior distributions without a zero overlapping.</w:t>
      </w:r>
    </w:p>
    <w:tbl>
      <w:tblPr>
        <w:tblStyle w:val="Tabellasemplice-31"/>
        <w:tblW w:w="0" w:type="auto"/>
        <w:tblLayout w:type="fixed"/>
        <w:tblLook w:val="04A0" w:firstRow="1" w:lastRow="0" w:firstColumn="1" w:lastColumn="0" w:noHBand="0" w:noVBand="1"/>
      </w:tblPr>
      <w:tblGrid>
        <w:gridCol w:w="3000"/>
        <w:gridCol w:w="896"/>
        <w:gridCol w:w="1006"/>
        <w:gridCol w:w="822"/>
        <w:gridCol w:w="822"/>
      </w:tblGrid>
      <w:tr w:rsidR="00EA2D60" w:rsidRPr="006308ED" w14:paraId="0F181C0E" w14:textId="77777777" w:rsidTr="00EA2D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0" w:type="dxa"/>
            <w:vAlign w:val="center"/>
          </w:tcPr>
          <w:p w14:paraId="190609C9" w14:textId="77777777" w:rsidR="00EA2D60" w:rsidRPr="00AA0763" w:rsidRDefault="00EA2D60" w:rsidP="00671471">
            <w:pPr>
              <w:jc w:val="center"/>
              <w:rPr>
                <w:rStyle w:val="VerbatimChar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A0763">
              <w:rPr>
                <w:rFonts w:ascii="Times New Roman" w:hAnsi="Times New Roman" w:cs="Times New Roman"/>
                <w:caps w:val="0"/>
                <w:sz w:val="20"/>
                <w:szCs w:val="20"/>
                <w:lang w:val="en-US"/>
              </w:rPr>
              <w:t>vRHI: Proprioceptive Drift</w:t>
            </w:r>
          </w:p>
        </w:tc>
        <w:tc>
          <w:tcPr>
            <w:tcW w:w="896" w:type="dxa"/>
            <w:vAlign w:val="center"/>
            <w:hideMark/>
          </w:tcPr>
          <w:p w14:paraId="17B22356" w14:textId="77777777" w:rsidR="00EA2D60" w:rsidRPr="006308ED" w:rsidRDefault="00EA2D60" w:rsidP="006714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8"/>
                <w:szCs w:val="18"/>
                <w:lang w:val="en-US"/>
              </w:rPr>
            </w:pPr>
            <w:r w:rsidRPr="006308ED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006" w:type="dxa"/>
            <w:vAlign w:val="center"/>
          </w:tcPr>
          <w:p w14:paraId="28026060" w14:textId="77777777" w:rsidR="00EA2D60" w:rsidRPr="006308ED" w:rsidRDefault="00EA2D60" w:rsidP="006714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08ED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Est</w:t>
            </w:r>
            <w:r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.</w:t>
            </w:r>
            <w:r w:rsidRPr="006308ED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 xml:space="preserve"> Error</w:t>
            </w:r>
          </w:p>
        </w:tc>
        <w:tc>
          <w:tcPr>
            <w:tcW w:w="822" w:type="dxa"/>
            <w:vAlign w:val="center"/>
          </w:tcPr>
          <w:p w14:paraId="7E381D4F" w14:textId="77777777" w:rsidR="00EA2D60" w:rsidRDefault="00EA2D60" w:rsidP="00671471">
            <w:pPr>
              <w:pStyle w:val="Paragrafoelenc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308ED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Lo</w:t>
            </w:r>
            <w:proofErr w:type="spellStart"/>
            <w:r w:rsidRPr="006308ED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</w:rPr>
              <w:t>wer</w:t>
            </w:r>
            <w:proofErr w:type="spellEnd"/>
          </w:p>
          <w:p w14:paraId="49C9691E" w14:textId="77777777" w:rsidR="00EA2D60" w:rsidRPr="006308ED" w:rsidRDefault="00EA2D60" w:rsidP="00671471">
            <w:pPr>
              <w:pStyle w:val="Paragrafoelenc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sz w:val="18"/>
                <w:szCs w:val="18"/>
                <w:shd w:val="clear" w:color="auto" w:fill="F8F8F8"/>
              </w:rPr>
            </w:pPr>
            <w:r w:rsidRPr="006308ED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22" w:type="dxa"/>
            <w:vAlign w:val="center"/>
          </w:tcPr>
          <w:p w14:paraId="4ED282AF" w14:textId="77777777" w:rsidR="00EA2D60" w:rsidRDefault="00EA2D60" w:rsidP="00671471">
            <w:pPr>
              <w:pStyle w:val="Paragrafoelenc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308ED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Upper</w:t>
            </w:r>
          </w:p>
          <w:p w14:paraId="7CEC44CB" w14:textId="77777777" w:rsidR="00EA2D60" w:rsidRPr="006308ED" w:rsidRDefault="00EA2D60" w:rsidP="00671471">
            <w:pPr>
              <w:pStyle w:val="Paragrafoelenc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8F8F8"/>
                <w:lang w:val="en-US"/>
              </w:rPr>
            </w:pPr>
            <w:r w:rsidRPr="006308ED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95% CI</w:t>
            </w:r>
          </w:p>
        </w:tc>
      </w:tr>
      <w:tr w:rsidR="00EA2D60" w:rsidRPr="00FC01A8" w14:paraId="4491D1DA" w14:textId="77777777" w:rsidTr="00EA2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vAlign w:val="center"/>
          </w:tcPr>
          <w:p w14:paraId="2AF905C0" w14:textId="231A9AE4" w:rsidR="00EA2D60" w:rsidRPr="00671471" w:rsidRDefault="00EA2D60" w:rsidP="00EA2D60">
            <w:pPr>
              <w:jc w:val="center"/>
              <w:rPr>
                <w:i/>
                <w:iCs/>
                <w:sz w:val="18"/>
                <w:szCs w:val="18"/>
              </w:rPr>
            </w:pPr>
            <w:proofErr w:type="gramStart"/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Intercept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[</w:t>
            </w:r>
            <w:proofErr w:type="gramEnd"/>
            <w:r w:rsidRPr="00EA2D60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1]</w:t>
            </w:r>
          </w:p>
        </w:tc>
        <w:tc>
          <w:tcPr>
            <w:tcW w:w="896" w:type="dxa"/>
            <w:vAlign w:val="center"/>
          </w:tcPr>
          <w:p w14:paraId="2E5E6739" w14:textId="4855E9BD" w:rsidR="00EA2D60" w:rsidRPr="00CB132F" w:rsidRDefault="00EA2D6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1006" w:type="dxa"/>
            <w:vAlign w:val="center"/>
          </w:tcPr>
          <w:p w14:paraId="76AAD2B1" w14:textId="766B8D91" w:rsidR="00EA2D60" w:rsidRPr="00CB132F" w:rsidRDefault="00EA2D6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822" w:type="dxa"/>
            <w:vAlign w:val="center"/>
          </w:tcPr>
          <w:p w14:paraId="1261BA1A" w14:textId="0C9B1D05" w:rsidR="00EA2D60" w:rsidRPr="00CB132F" w:rsidRDefault="00EA2D6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822" w:type="dxa"/>
            <w:vAlign w:val="center"/>
          </w:tcPr>
          <w:p w14:paraId="4A2D3D34" w14:textId="139B4311" w:rsidR="00EA2D60" w:rsidRPr="00CB132F" w:rsidRDefault="00EA2D6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-0.31</w:t>
            </w:r>
          </w:p>
        </w:tc>
      </w:tr>
      <w:tr w:rsidR="00EA2D60" w:rsidRPr="00FC01A8" w14:paraId="1B282F18" w14:textId="77777777" w:rsidTr="00EA2D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vAlign w:val="center"/>
          </w:tcPr>
          <w:p w14:paraId="23E1C53E" w14:textId="7497F4E1" w:rsidR="00EA2D60" w:rsidRPr="00FC01A8" w:rsidRDefault="00EA2D60" w:rsidP="00EA2D60">
            <w:pPr>
              <w:jc w:val="center"/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gramStart"/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Intercept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[</w:t>
            </w:r>
            <w:proofErr w:type="gramEnd"/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2</w:t>
            </w:r>
            <w:r w:rsidRPr="00EA2D60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896" w:type="dxa"/>
            <w:vAlign w:val="center"/>
          </w:tcPr>
          <w:p w14:paraId="27589FEF" w14:textId="16E4B6BF" w:rsidR="00EA2D60" w:rsidRPr="00CB132F" w:rsidRDefault="00EA2D6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06" w:type="dxa"/>
            <w:vAlign w:val="center"/>
          </w:tcPr>
          <w:p w14:paraId="0DFC6773" w14:textId="212ADD99" w:rsidR="00EA2D60" w:rsidRPr="00CB132F" w:rsidRDefault="00EA2D6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22" w:type="dxa"/>
            <w:vAlign w:val="center"/>
          </w:tcPr>
          <w:p w14:paraId="27194F2A" w14:textId="41F488D1" w:rsidR="00EA2D60" w:rsidRPr="00CB132F" w:rsidRDefault="00EA2D6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22" w:type="dxa"/>
            <w:vAlign w:val="center"/>
          </w:tcPr>
          <w:p w14:paraId="10FED46E" w14:textId="5BA15ECC" w:rsidR="00EA2D60" w:rsidRPr="00CB132F" w:rsidRDefault="00EA2D6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1.57</w:t>
            </w:r>
          </w:p>
        </w:tc>
      </w:tr>
      <w:tr w:rsidR="00EA2D60" w:rsidRPr="00FC01A8" w14:paraId="2E04FFFC" w14:textId="77777777" w:rsidTr="00EA2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vAlign w:val="center"/>
          </w:tcPr>
          <w:p w14:paraId="4F15B0FA" w14:textId="29A787BC" w:rsidR="00EA2D60" w:rsidRPr="00FC01A8" w:rsidRDefault="00EA2D60" w:rsidP="00EA2D60">
            <w:pPr>
              <w:jc w:val="center"/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gramStart"/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Intercept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[</w:t>
            </w:r>
            <w:proofErr w:type="gramEnd"/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3</w:t>
            </w:r>
            <w:r w:rsidRPr="00EA2D60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896" w:type="dxa"/>
            <w:vAlign w:val="center"/>
          </w:tcPr>
          <w:p w14:paraId="0E334DED" w14:textId="540D687B" w:rsidR="00EA2D60" w:rsidRPr="00CB132F" w:rsidRDefault="00EA2D6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006" w:type="dxa"/>
            <w:vAlign w:val="center"/>
          </w:tcPr>
          <w:p w14:paraId="61412E2D" w14:textId="0A14E99F" w:rsidR="00EA2D60" w:rsidRPr="00CB132F" w:rsidRDefault="00EA2D6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2" w:type="dxa"/>
            <w:vAlign w:val="center"/>
          </w:tcPr>
          <w:p w14:paraId="1C954D37" w14:textId="40CE9447" w:rsidR="00EA2D60" w:rsidRPr="00CB132F" w:rsidRDefault="00EA2D6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22" w:type="dxa"/>
            <w:vAlign w:val="center"/>
          </w:tcPr>
          <w:p w14:paraId="26BFFACB" w14:textId="09A0D6F5" w:rsidR="00EA2D60" w:rsidRPr="00CB132F" w:rsidRDefault="00EA2D6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3.09</w:t>
            </w:r>
          </w:p>
        </w:tc>
      </w:tr>
      <w:tr w:rsidR="00EA2D60" w:rsidRPr="00FC01A8" w14:paraId="4833FDD7" w14:textId="77777777" w:rsidTr="00EA2D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vAlign w:val="center"/>
          </w:tcPr>
          <w:p w14:paraId="5DE23F72" w14:textId="289F103A" w:rsidR="00EA2D60" w:rsidRPr="00FC01A8" w:rsidRDefault="00EA2D60" w:rsidP="00EA2D60">
            <w:pPr>
              <w:jc w:val="center"/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gramStart"/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Intercept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[</w:t>
            </w:r>
            <w:proofErr w:type="gramEnd"/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4</w:t>
            </w:r>
            <w:r w:rsidRPr="00EA2D60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896" w:type="dxa"/>
            <w:vAlign w:val="center"/>
          </w:tcPr>
          <w:p w14:paraId="4BA8F086" w14:textId="561F11A5" w:rsidR="00EA2D60" w:rsidRPr="00CB132F" w:rsidRDefault="00EA2D6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006" w:type="dxa"/>
            <w:vAlign w:val="center"/>
          </w:tcPr>
          <w:p w14:paraId="2B20250A" w14:textId="094DA67F" w:rsidR="00EA2D60" w:rsidRPr="00CB132F" w:rsidRDefault="00EA2D6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22" w:type="dxa"/>
            <w:vAlign w:val="center"/>
          </w:tcPr>
          <w:p w14:paraId="0B39BABE" w14:textId="3A734B0A" w:rsidR="00EA2D60" w:rsidRPr="00CB132F" w:rsidRDefault="00EA2D6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822" w:type="dxa"/>
            <w:vAlign w:val="center"/>
          </w:tcPr>
          <w:p w14:paraId="40BDB0CA" w14:textId="1B2D306F" w:rsidR="00EA2D60" w:rsidRPr="00CB132F" w:rsidRDefault="00EA2D6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4.99</w:t>
            </w:r>
          </w:p>
        </w:tc>
      </w:tr>
      <w:tr w:rsidR="00EA2D60" w:rsidRPr="00FC01A8" w14:paraId="0AEB9CFF" w14:textId="77777777" w:rsidTr="00EA2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vAlign w:val="center"/>
          </w:tcPr>
          <w:p w14:paraId="24AA79B7" w14:textId="26EBB538" w:rsidR="00EA2D60" w:rsidRPr="00FC01A8" w:rsidRDefault="00EA2D60" w:rsidP="00EA2D60">
            <w:pPr>
              <w:jc w:val="center"/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gramStart"/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Intercept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[</w:t>
            </w:r>
            <w:proofErr w:type="gramEnd"/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5</w:t>
            </w:r>
            <w:r w:rsidRPr="00EA2D60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896" w:type="dxa"/>
            <w:vAlign w:val="center"/>
          </w:tcPr>
          <w:p w14:paraId="3B0C243E" w14:textId="7E895762" w:rsidR="00EA2D60" w:rsidRPr="00CB132F" w:rsidRDefault="00EA2D6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006" w:type="dxa"/>
            <w:vAlign w:val="center"/>
          </w:tcPr>
          <w:p w14:paraId="5BD7324B" w14:textId="30BC0F13" w:rsidR="00EA2D60" w:rsidRPr="00CB132F" w:rsidRDefault="00EA2D6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22" w:type="dxa"/>
            <w:vAlign w:val="center"/>
          </w:tcPr>
          <w:p w14:paraId="69B143EE" w14:textId="167FC7D6" w:rsidR="00EA2D60" w:rsidRPr="00CB132F" w:rsidRDefault="00EA2D6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822" w:type="dxa"/>
            <w:vAlign w:val="center"/>
          </w:tcPr>
          <w:p w14:paraId="5087F5C0" w14:textId="0A6FBADB" w:rsidR="00EA2D60" w:rsidRPr="00CB132F" w:rsidRDefault="00EA2D6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6.94</w:t>
            </w:r>
          </w:p>
        </w:tc>
      </w:tr>
      <w:tr w:rsidR="00EA2D60" w:rsidRPr="00FC01A8" w14:paraId="5CA8EE2E" w14:textId="77777777" w:rsidTr="00EA2D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vAlign w:val="center"/>
          </w:tcPr>
          <w:p w14:paraId="37BC2E62" w14:textId="0450C233" w:rsidR="00EA2D60" w:rsidRPr="00FC01A8" w:rsidRDefault="00EA2D60" w:rsidP="00EA2D60">
            <w:pPr>
              <w:jc w:val="center"/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gramStart"/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Intercept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[</w:t>
            </w:r>
            <w:proofErr w:type="gramEnd"/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6</w:t>
            </w:r>
            <w:r w:rsidRPr="00EA2D60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896" w:type="dxa"/>
            <w:vAlign w:val="center"/>
          </w:tcPr>
          <w:p w14:paraId="494C3B05" w14:textId="515F1882" w:rsidR="00EA2D60" w:rsidRPr="00CB132F" w:rsidRDefault="00EA2D6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1006" w:type="dxa"/>
            <w:vAlign w:val="center"/>
          </w:tcPr>
          <w:p w14:paraId="0C810B5B" w14:textId="412A6557" w:rsidR="00EA2D60" w:rsidRPr="00CB132F" w:rsidRDefault="00EA2D6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22" w:type="dxa"/>
            <w:vAlign w:val="center"/>
          </w:tcPr>
          <w:p w14:paraId="4D9D620C" w14:textId="2684D8A6" w:rsidR="00EA2D60" w:rsidRPr="00CB132F" w:rsidRDefault="00EA2D6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822" w:type="dxa"/>
            <w:vAlign w:val="center"/>
          </w:tcPr>
          <w:p w14:paraId="29C744D8" w14:textId="39DD0C71" w:rsidR="00EA2D60" w:rsidRPr="00CB132F" w:rsidRDefault="00EA2D6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8.98</w:t>
            </w:r>
          </w:p>
        </w:tc>
      </w:tr>
      <w:tr w:rsidR="00EA2D60" w:rsidRPr="006308ED" w14:paraId="2CD45801" w14:textId="77777777" w:rsidTr="00EA2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vAlign w:val="center"/>
          </w:tcPr>
          <w:p w14:paraId="292C697F" w14:textId="77777777" w:rsidR="00EA2D60" w:rsidRPr="00EA2D60" w:rsidRDefault="00EA2D60" w:rsidP="00671471">
            <w:pPr>
              <w:jc w:val="center"/>
              <w:rPr>
                <w:i/>
                <w:iCs/>
                <w:sz w:val="18"/>
                <w:szCs w:val="18"/>
              </w:rPr>
            </w:pPr>
            <w:r w:rsidRPr="00EA2D60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Time</w:t>
            </w:r>
            <w:r w:rsidRPr="00EA2D60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T1</w:t>
            </w:r>
          </w:p>
        </w:tc>
        <w:tc>
          <w:tcPr>
            <w:tcW w:w="896" w:type="dxa"/>
            <w:vAlign w:val="center"/>
          </w:tcPr>
          <w:p w14:paraId="27D7E3B0" w14:textId="61C5A413" w:rsidR="00EA2D60" w:rsidRPr="00EA2D60" w:rsidRDefault="00EA2D6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2D60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006" w:type="dxa"/>
            <w:vAlign w:val="center"/>
          </w:tcPr>
          <w:p w14:paraId="20469368" w14:textId="5D57A1FB" w:rsidR="00EA2D60" w:rsidRPr="00EA2D60" w:rsidRDefault="00EA2D6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2D60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22" w:type="dxa"/>
            <w:vAlign w:val="center"/>
          </w:tcPr>
          <w:p w14:paraId="4E91C6A9" w14:textId="6BC8DC21" w:rsidR="00EA2D60" w:rsidRPr="00EA2D60" w:rsidRDefault="00EA2D6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2D60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22" w:type="dxa"/>
            <w:vAlign w:val="center"/>
          </w:tcPr>
          <w:p w14:paraId="497F1EFB" w14:textId="58368CB9" w:rsidR="00EA2D60" w:rsidRPr="00EA2D60" w:rsidRDefault="00EA2D6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2D60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3.65</w:t>
            </w:r>
          </w:p>
        </w:tc>
      </w:tr>
      <w:tr w:rsidR="00EA2D60" w:rsidRPr="00EA2D60" w14:paraId="6C1B1D5F" w14:textId="77777777" w:rsidTr="00EA2D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vAlign w:val="center"/>
          </w:tcPr>
          <w:p w14:paraId="6940E984" w14:textId="2CFA4C3A" w:rsidR="00EA2D60" w:rsidRPr="00EA2D60" w:rsidRDefault="00EA2D60" w:rsidP="00671471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EA2D60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Location</w:t>
            </w:r>
            <w:r w:rsidR="00195533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Misaligned</w:t>
            </w:r>
            <w:proofErr w:type="spellEnd"/>
          </w:p>
        </w:tc>
        <w:tc>
          <w:tcPr>
            <w:tcW w:w="896" w:type="dxa"/>
            <w:vAlign w:val="center"/>
          </w:tcPr>
          <w:p w14:paraId="7A4B4DE8" w14:textId="04A940A7" w:rsidR="00EA2D60" w:rsidRPr="00EA2D60" w:rsidRDefault="00EA2D6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2D60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06" w:type="dxa"/>
            <w:vAlign w:val="center"/>
          </w:tcPr>
          <w:p w14:paraId="35F8BF22" w14:textId="2EB492D3" w:rsidR="00EA2D60" w:rsidRPr="00EA2D60" w:rsidRDefault="00EA2D6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2D60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2" w:type="dxa"/>
            <w:vAlign w:val="center"/>
          </w:tcPr>
          <w:p w14:paraId="22C94CF3" w14:textId="23D8A272" w:rsidR="00EA2D60" w:rsidRPr="00EA2D60" w:rsidRDefault="00EA2D6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2D60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2" w:type="dxa"/>
            <w:vAlign w:val="center"/>
          </w:tcPr>
          <w:p w14:paraId="1F99D8B3" w14:textId="253AB07E" w:rsidR="00EA2D60" w:rsidRPr="00EA2D60" w:rsidRDefault="00EA2D6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2D60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0.84</w:t>
            </w:r>
          </w:p>
        </w:tc>
      </w:tr>
      <w:tr w:rsidR="00EA2D60" w:rsidRPr="00EA2D60" w14:paraId="43A8F27B" w14:textId="77777777" w:rsidTr="00EA2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vAlign w:val="center"/>
          </w:tcPr>
          <w:p w14:paraId="6742B740" w14:textId="686668A3" w:rsidR="00EA2D60" w:rsidRPr="00EA2D60" w:rsidRDefault="00EA2D60" w:rsidP="00671471">
            <w:pPr>
              <w:jc w:val="center"/>
              <w:rPr>
                <w:i/>
                <w:iCs/>
                <w:sz w:val="18"/>
                <w:szCs w:val="18"/>
              </w:rPr>
            </w:pPr>
            <w:r w:rsidRPr="00EA2D60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Illusion</w:t>
            </w:r>
            <w:r w:rsidRPr="00EA2D60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1ppFBI</w:t>
            </w:r>
          </w:p>
        </w:tc>
        <w:tc>
          <w:tcPr>
            <w:tcW w:w="896" w:type="dxa"/>
            <w:vAlign w:val="center"/>
          </w:tcPr>
          <w:p w14:paraId="057D081E" w14:textId="239381DB" w:rsidR="00EA2D60" w:rsidRPr="00EA2D60" w:rsidRDefault="00EA2D6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2D60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006" w:type="dxa"/>
            <w:vAlign w:val="center"/>
          </w:tcPr>
          <w:p w14:paraId="28AD0FA9" w14:textId="19D55516" w:rsidR="00EA2D60" w:rsidRPr="00EA2D60" w:rsidRDefault="00EA2D6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2D60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22" w:type="dxa"/>
            <w:vAlign w:val="center"/>
          </w:tcPr>
          <w:p w14:paraId="123E990B" w14:textId="08453426" w:rsidR="00EA2D60" w:rsidRPr="00EA2D60" w:rsidRDefault="00EA2D6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2D60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822" w:type="dxa"/>
            <w:vAlign w:val="center"/>
          </w:tcPr>
          <w:p w14:paraId="0681FBE3" w14:textId="31A97928" w:rsidR="00EA2D60" w:rsidRPr="00EA2D60" w:rsidRDefault="00EA2D6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2D60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-0.10</w:t>
            </w:r>
          </w:p>
        </w:tc>
      </w:tr>
      <w:tr w:rsidR="00EA2D60" w:rsidRPr="00EA2D60" w14:paraId="165DC9C8" w14:textId="77777777" w:rsidTr="00EA2D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vAlign w:val="center"/>
          </w:tcPr>
          <w:p w14:paraId="436B294E" w14:textId="6E945EB1" w:rsidR="00EA2D60" w:rsidRPr="00EA2D60" w:rsidRDefault="00EA2D60" w:rsidP="00671471">
            <w:pPr>
              <w:jc w:val="center"/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EA2D60">
              <w:rPr>
                <w:rStyle w:val="VerbatimChar"/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  <w:lang w:val="en-US"/>
              </w:rPr>
              <w:t>Time</w:t>
            </w:r>
            <w:r w:rsidRPr="00EA2D60">
              <w:rPr>
                <w:rStyle w:val="VerbatimChar"/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T1</w:t>
            </w:r>
            <w:r w:rsidRPr="00EA2D60">
              <w:rPr>
                <w:rStyle w:val="VerbatimChar"/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  <w:lang w:val="en-US"/>
              </w:rPr>
              <w:t>*</w:t>
            </w:r>
            <w:proofErr w:type="spellStart"/>
            <w:r w:rsidRPr="00EA2D60">
              <w:rPr>
                <w:rStyle w:val="VerbatimChar"/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  <w:lang w:val="en-US"/>
              </w:rPr>
              <w:t>Location</w:t>
            </w:r>
            <w:r w:rsidR="00195533">
              <w:rPr>
                <w:rStyle w:val="VerbatimChar"/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Misaligned</w:t>
            </w:r>
            <w:proofErr w:type="spellEnd"/>
          </w:p>
        </w:tc>
        <w:tc>
          <w:tcPr>
            <w:tcW w:w="896" w:type="dxa"/>
            <w:vAlign w:val="center"/>
          </w:tcPr>
          <w:p w14:paraId="011C8043" w14:textId="675EF9CC" w:rsidR="00EA2D60" w:rsidRPr="00EA2D60" w:rsidRDefault="00EA2D6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2D60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-0.71  </w:t>
            </w:r>
          </w:p>
        </w:tc>
        <w:tc>
          <w:tcPr>
            <w:tcW w:w="1006" w:type="dxa"/>
            <w:vAlign w:val="center"/>
          </w:tcPr>
          <w:p w14:paraId="3D714589" w14:textId="0B8698E8" w:rsidR="00EA2D60" w:rsidRPr="00EA2D60" w:rsidRDefault="00EA2D6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2D60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2" w:type="dxa"/>
            <w:vAlign w:val="center"/>
          </w:tcPr>
          <w:p w14:paraId="3D855F47" w14:textId="793C8AA0" w:rsidR="00EA2D60" w:rsidRPr="00EA2D60" w:rsidRDefault="00EA2D6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2D60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822" w:type="dxa"/>
            <w:vAlign w:val="center"/>
          </w:tcPr>
          <w:p w14:paraId="40A5092D" w14:textId="346CEFD7" w:rsidR="00EA2D60" w:rsidRPr="00EA2D60" w:rsidRDefault="00EA2D6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</w:pPr>
            <w:r w:rsidRPr="00EA2D60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EA2D60" w:rsidRPr="006308ED" w14:paraId="42A639EE" w14:textId="77777777" w:rsidTr="00EA2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vAlign w:val="center"/>
          </w:tcPr>
          <w:p w14:paraId="2712CD9B" w14:textId="2C9A74D0" w:rsidR="00EA2D60" w:rsidRPr="00EA2D60" w:rsidRDefault="00EA2D60" w:rsidP="00671471">
            <w:pPr>
              <w:jc w:val="center"/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EA2D60">
              <w:rPr>
                <w:rStyle w:val="VerbatimChar"/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  <w:lang w:val="en-US"/>
              </w:rPr>
              <w:t>Time</w:t>
            </w:r>
            <w:r w:rsidRPr="00EA2D60">
              <w:rPr>
                <w:rStyle w:val="VerbatimChar"/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 xml:space="preserve"> T1</w:t>
            </w:r>
            <w:r w:rsidRPr="00EA2D60">
              <w:rPr>
                <w:rStyle w:val="VerbatimChar"/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*</w:t>
            </w:r>
            <w:r w:rsidRPr="00EA2D60">
              <w:rPr>
                <w:rStyle w:val="VerbatimChar"/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  <w:lang w:val="en-US"/>
              </w:rPr>
              <w:t>Illusion</w:t>
            </w:r>
            <w:r w:rsidRPr="00EA2D60">
              <w:rPr>
                <w:rStyle w:val="VerbatimChar"/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1ppFBI</w:t>
            </w:r>
          </w:p>
        </w:tc>
        <w:tc>
          <w:tcPr>
            <w:tcW w:w="896" w:type="dxa"/>
            <w:vAlign w:val="center"/>
          </w:tcPr>
          <w:p w14:paraId="176685E2" w14:textId="6B4F8310" w:rsidR="00EA2D60" w:rsidRPr="00CB132F" w:rsidRDefault="00EA2D6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006" w:type="dxa"/>
            <w:vAlign w:val="center"/>
          </w:tcPr>
          <w:p w14:paraId="532AE905" w14:textId="67C489A6" w:rsidR="00EA2D60" w:rsidRPr="00CB132F" w:rsidRDefault="00EA2D6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22" w:type="dxa"/>
            <w:vAlign w:val="center"/>
          </w:tcPr>
          <w:p w14:paraId="303A4E51" w14:textId="6E80AE79" w:rsidR="00EA2D60" w:rsidRPr="00CB132F" w:rsidRDefault="00EA2D6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0</w:t>
            </w: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22" w:type="dxa"/>
            <w:vAlign w:val="center"/>
          </w:tcPr>
          <w:p w14:paraId="47DB49AD" w14:textId="26ED7119" w:rsidR="00EA2D60" w:rsidRPr="00CB132F" w:rsidRDefault="00EA2D6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A2D60" w:rsidRPr="00FC01A8" w14:paraId="6BC987D3" w14:textId="77777777" w:rsidTr="00EA2D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vAlign w:val="center"/>
          </w:tcPr>
          <w:p w14:paraId="7E092F42" w14:textId="515B2408" w:rsidR="00EA2D60" w:rsidRPr="00CB132F" w:rsidRDefault="00EA2D60" w:rsidP="00671471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A2D60">
              <w:rPr>
                <w:rStyle w:val="VerbatimChar"/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  <w:lang w:val="en-US"/>
              </w:rPr>
              <w:t>Location</w:t>
            </w:r>
            <w:r w:rsidR="00195533">
              <w:rPr>
                <w:rStyle w:val="VerbatimChar"/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Misaligned</w:t>
            </w:r>
            <w:proofErr w:type="spellEnd"/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*</w:t>
            </w:r>
            <w:r w:rsidRPr="00EA2D60">
              <w:rPr>
                <w:rStyle w:val="VerbatimChar"/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  <w:lang w:val="en-US"/>
              </w:rPr>
              <w:t>Illusion</w:t>
            </w:r>
            <w:r w:rsidRPr="00EA2D60">
              <w:rPr>
                <w:rStyle w:val="VerbatimChar"/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1ppFBI</w:t>
            </w:r>
          </w:p>
        </w:tc>
        <w:tc>
          <w:tcPr>
            <w:tcW w:w="896" w:type="dxa"/>
            <w:vAlign w:val="center"/>
          </w:tcPr>
          <w:p w14:paraId="4166E1F9" w14:textId="7351D934" w:rsidR="00EA2D60" w:rsidRPr="00CB132F" w:rsidRDefault="00EA2D6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38</w:t>
            </w: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06" w:type="dxa"/>
            <w:vAlign w:val="center"/>
          </w:tcPr>
          <w:p w14:paraId="22F7F5FC" w14:textId="2D2000B7" w:rsidR="00EA2D60" w:rsidRPr="00CB132F" w:rsidRDefault="00EA2D6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22" w:type="dxa"/>
            <w:vAlign w:val="center"/>
          </w:tcPr>
          <w:p w14:paraId="1DA486F0" w14:textId="1611FD9D" w:rsidR="00EA2D60" w:rsidRPr="00CB132F" w:rsidRDefault="00EA2D6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22" w:type="dxa"/>
            <w:vAlign w:val="center"/>
          </w:tcPr>
          <w:p w14:paraId="4BD9561E" w14:textId="5EE27CBE" w:rsidR="00EA2D60" w:rsidRPr="00CB132F" w:rsidRDefault="00EA2D6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EA2D60" w:rsidRPr="006308ED" w14:paraId="1627E1C5" w14:textId="77777777" w:rsidTr="00EA2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vAlign w:val="center"/>
          </w:tcPr>
          <w:p w14:paraId="2D6C9C12" w14:textId="0A183D9B" w:rsidR="00EA2D60" w:rsidRPr="00CB132F" w:rsidRDefault="00EA2D60" w:rsidP="00671471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EA2D60">
              <w:rPr>
                <w:rStyle w:val="VerbatimChar"/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  <w:lang w:val="en-US"/>
              </w:rPr>
              <w:t>Time</w:t>
            </w:r>
            <w:r w:rsidRPr="00EA2D60">
              <w:rPr>
                <w:rStyle w:val="VerbatimChar"/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T1</w:t>
            </w:r>
            <w:r w:rsidRPr="00EA2D60">
              <w:rPr>
                <w:rStyle w:val="VerbatimChar"/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*</w:t>
            </w:r>
            <w:proofErr w:type="spellStart"/>
            <w:r w:rsidRPr="00EA2D60">
              <w:rPr>
                <w:rStyle w:val="VerbatimChar"/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  <w:lang w:val="en-US"/>
              </w:rPr>
              <w:t>Location</w:t>
            </w:r>
            <w:r w:rsidR="00195533">
              <w:rPr>
                <w:rStyle w:val="VerbatimChar"/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Misaligned</w:t>
            </w:r>
            <w:proofErr w:type="spellEnd"/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*</w:t>
            </w:r>
            <w:r w:rsidRPr="00EA2D60">
              <w:rPr>
                <w:rStyle w:val="VerbatimChar"/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  <w:lang w:val="en-US"/>
              </w:rPr>
              <w:t>Illusion</w:t>
            </w:r>
            <w:r w:rsidRPr="00EA2D60">
              <w:rPr>
                <w:rStyle w:val="VerbatimChar"/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1ppFBI</w:t>
            </w:r>
          </w:p>
        </w:tc>
        <w:tc>
          <w:tcPr>
            <w:tcW w:w="896" w:type="dxa"/>
            <w:vAlign w:val="center"/>
          </w:tcPr>
          <w:p w14:paraId="3AAC201A" w14:textId="18E62525" w:rsidR="00EA2D60" w:rsidRPr="00CB132F" w:rsidRDefault="00EA2D6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30</w:t>
            </w: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06" w:type="dxa"/>
            <w:vAlign w:val="center"/>
          </w:tcPr>
          <w:p w14:paraId="78585CCF" w14:textId="00FC5EE3" w:rsidR="00EA2D60" w:rsidRPr="00CB132F" w:rsidRDefault="00EA2D6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22" w:type="dxa"/>
            <w:vAlign w:val="center"/>
          </w:tcPr>
          <w:p w14:paraId="70ED6975" w14:textId="61EFE711" w:rsidR="00EA2D60" w:rsidRPr="00CB132F" w:rsidRDefault="00EA2D6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22" w:type="dxa"/>
            <w:vAlign w:val="center"/>
          </w:tcPr>
          <w:p w14:paraId="5EF39BDF" w14:textId="2BA8F573" w:rsidR="00EA2D60" w:rsidRPr="00EA2D60" w:rsidRDefault="00EA2D6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</w:pPr>
            <w:r w:rsidRPr="00EA2D60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</w:tbl>
    <w:p w14:paraId="000FBBF1" w14:textId="77777777" w:rsidR="0073540A" w:rsidRPr="00F467AA" w:rsidRDefault="0073540A" w:rsidP="00F467AA"/>
    <w:sectPr w:rsidR="0073540A" w:rsidRPr="00F467A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yNzAxMzM1tjC2MDNV0lEKTi0uzszPAykwrgUA3zZ9kSwAAAA="/>
  </w:docVars>
  <w:rsids>
    <w:rsidRoot w:val="00F467AA"/>
    <w:rsid w:val="00096E02"/>
    <w:rsid w:val="00133277"/>
    <w:rsid w:val="00195533"/>
    <w:rsid w:val="001A71F4"/>
    <w:rsid w:val="005D48A4"/>
    <w:rsid w:val="0073540A"/>
    <w:rsid w:val="008D4914"/>
    <w:rsid w:val="00C42FE8"/>
    <w:rsid w:val="00E228B1"/>
    <w:rsid w:val="00E73B9D"/>
    <w:rsid w:val="00EA2D60"/>
    <w:rsid w:val="00F46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B47863"/>
  <w15:chartTrackingRefBased/>
  <w15:docId w15:val="{A7859DC6-D6C0-A94A-A278-807632B6E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467A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467AA"/>
    <w:pPr>
      <w:ind w:left="720"/>
      <w:contextualSpacing/>
    </w:pPr>
  </w:style>
  <w:style w:type="character" w:customStyle="1" w:styleId="VerbatimChar">
    <w:name w:val="Verbatim Char"/>
    <w:basedOn w:val="Carpredefinitoparagrafo"/>
    <w:link w:val="SourceCode"/>
    <w:rsid w:val="00F467AA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e"/>
    <w:link w:val="VerbatimChar"/>
    <w:rsid w:val="00F467AA"/>
    <w:pPr>
      <w:shd w:val="clear" w:color="auto" w:fill="F8F8F8"/>
      <w:wordWrap w:val="0"/>
      <w:spacing w:after="200"/>
    </w:pPr>
    <w:rPr>
      <w:rFonts w:ascii="Consolas" w:hAnsi="Consolas"/>
      <w:sz w:val="22"/>
    </w:rPr>
  </w:style>
  <w:style w:type="table" w:customStyle="1" w:styleId="Tabellasemplice-31">
    <w:name w:val="Tabella semplice - 31"/>
    <w:basedOn w:val="Tabellanormale"/>
    <w:uiPriority w:val="99"/>
    <w:rsid w:val="00F467AA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.frisco@unimib.it</dc:creator>
  <cp:keywords/>
  <dc:description/>
  <cp:lastModifiedBy>francesca.frisco@unimib.it</cp:lastModifiedBy>
  <cp:revision>2</cp:revision>
  <dcterms:created xsi:type="dcterms:W3CDTF">2024-10-07T09:10:00Z</dcterms:created>
  <dcterms:modified xsi:type="dcterms:W3CDTF">2024-10-07T09:10:00Z</dcterms:modified>
</cp:coreProperties>
</file>